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5273040" cy="2617470"/>
                  <wp:effectExtent l="0" t="0" r="3810" b="11430"/>
                  <wp:docPr id="1" name="图片 1" descr="Image 1_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Image 1_00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3040" cy="2617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g. S1 Motif sequence of ten motifs in TgMTP protei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</w:t>
            </w:r>
            <w:bookmarkStart w:id="1" w:name="_GoBack"/>
            <w:bookmarkEnd w:id="1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2484120" cy="3277870"/>
                  <wp:effectExtent l="0" t="0" r="0" b="0"/>
                  <wp:docPr id="6" name="图片 6" descr="TgMTP_Fig.S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TgMTP_Fig.S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t="10661" b="80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4120" cy="3277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</w:tcPr>
          <w:p>
            <w:pP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Fig. S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lang w:val="en-US" w:eastAsia="zh-CN"/>
              </w:rPr>
              <w:t>Cd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</w:rPr>
              <w:t xml:space="preserve"> accumulatio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lang w:val="en-US" w:eastAsia="zh-CN"/>
              </w:rPr>
              <w:t>in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</w:rPr>
              <w:t xml:space="preserve"> the yeast strai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lang w:val="en-US" w:eastAsia="zh-CN"/>
              </w:rPr>
              <w:t xml:space="preserve">BY4741+pYES2,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1F1F1F"/>
                <w:spacing w:val="0"/>
                <w:sz w:val="21"/>
                <w:szCs w:val="21"/>
                <w:lang w:val="en-US" w:eastAsia="zh-CN"/>
              </w:rPr>
              <w:t>ycf1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lang w:val="en-US" w:eastAsia="zh-CN"/>
              </w:rPr>
              <w:t xml:space="preserve">+pYES2, and 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1F1F1F"/>
                <w:spacing w:val="0"/>
                <w:sz w:val="21"/>
                <w:szCs w:val="21"/>
                <w:lang w:val="en-US" w:eastAsia="zh-CN"/>
              </w:rPr>
              <w:t>ycf1Δ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lang w:val="en-US" w:eastAsia="zh-CN"/>
              </w:rPr>
              <w:t>+pYES2-TgMTP7.1</w:t>
            </w:r>
            <w:r>
              <w:rPr>
                <w:rFonts w:hint="default" w:ascii="Times New Roman" w:hAnsi="Times New Roman" w:eastAsia="Georgia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lang w:val="en-US" w:eastAsia="zh-CN"/>
              </w:rPr>
              <w:t xml:space="preserve"> Bars indicate the standard error of the mean (n = 6). Significant differences between three groups are indicated by different lowercase letters (</w:t>
            </w: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1F1F1F"/>
                <w:spacing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lang w:val="en-US" w:eastAsia="zh-CN"/>
              </w:rPr>
              <w:t xml:space="preserve"> &lt; 0.01).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3744595" cy="3328670"/>
                  <wp:effectExtent l="0" t="0" r="8255" b="5080"/>
                  <wp:docPr id="4" name="图片 4" descr="Fig.S2_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Fig.S2_00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44595" cy="3328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Fig. S3</w:t>
            </w:r>
            <w:bookmarkEnd w:id="0"/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The consequence of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TgMTP7.1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 expression on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Mn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,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Fe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, and Zn endurance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in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 xml:space="preserve">yeast. </w:t>
            </w: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highlight w:val="none"/>
                <w:lang w:eastAsia="zh-CN"/>
              </w:rPr>
              <w:t>Transformants were cultured to mid-logarithmic phase at OD</w:t>
            </w: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highlight w:val="none"/>
                <w:vertAlign w:val="subscript"/>
                <w:lang w:eastAsia="zh-CN"/>
              </w:rPr>
              <w:t>600</w:t>
            </w: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highlight w:val="none"/>
                <w:lang w:eastAsia="zh-CN"/>
              </w:rPr>
              <w:t xml:space="preserve"> of 0.2 before preparation of 10-fold serial dilutions spanning four orders of magnitude. Subsequently, 2 μL of each diluted sample was pipetted onto medium plates supplemented with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highlight w:val="none"/>
                <w:lang w:eastAsia="zh-CN"/>
              </w:rPr>
              <w:t xml:space="preserve"> mM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highlight w:val="none"/>
                <w:lang w:val="en-US" w:eastAsia="zh-CN"/>
              </w:rPr>
              <w:t>MnSO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highlight w:val="none"/>
                <w:vertAlign w:val="subscript"/>
                <w:lang w:val="en-US" w:eastAsia="zh-CN"/>
              </w:rPr>
              <w:t xml:space="preserve">4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highlight w:val="none"/>
                <w:lang w:val="en-US" w:eastAsia="zh-CN"/>
              </w:rPr>
              <w:t>(a), 10</w:t>
            </w: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highlight w:val="none"/>
                <w:lang w:eastAsia="zh-CN"/>
              </w:rPr>
              <w:t xml:space="preserve"> mM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highlight w:val="none"/>
                <w:lang w:val="en-US" w:eastAsia="zh-CN"/>
              </w:rPr>
              <w:t xml:space="preserve"> FeSO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highlight w:val="none"/>
                <w:vertAlign w:val="subscript"/>
                <w:lang w:val="en-US" w:eastAsia="zh-CN"/>
              </w:rPr>
              <w:t xml:space="preserve">4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highlight w:val="none"/>
                <w:lang w:val="en-US" w:eastAsia="zh-CN"/>
              </w:rPr>
              <w:t>(b) and 10</w:t>
            </w: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highlight w:val="none"/>
                <w:lang w:eastAsia="zh-CN"/>
              </w:rPr>
              <w:t xml:space="preserve"> mM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highlight w:val="none"/>
                <w:lang w:val="en-US" w:eastAsia="zh-CN"/>
              </w:rPr>
              <w:t xml:space="preserve"> ZnSO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highlight w:val="none"/>
                <w:vertAlign w:val="subscript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highlight w:val="none"/>
                <w:lang w:val="en-US" w:eastAsia="zh-CN"/>
              </w:rPr>
              <w:t xml:space="preserve"> (c) </w:t>
            </w: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highlight w:val="none"/>
                <w:lang w:eastAsia="zh-CN"/>
              </w:rPr>
              <w:t>to assess growth phenotypes</w:t>
            </w:r>
            <w:r>
              <w:rPr>
                <w:rFonts w:hint="default" w:ascii="Times New Roman" w:hAnsi="Times New Roman" w:cs="Times New Roman"/>
                <w:highlight w:val="none"/>
                <w:vertAlign w:val="baseline"/>
              </w:rPr>
              <w:t>.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iYmZmOGJkODRlZTBlNDk3ODYyYjc3NmM1ZjUwMjYifQ=="/>
  </w:docVars>
  <w:rsids>
    <w:rsidRoot w:val="3FEB5B2E"/>
    <w:rsid w:val="023D176F"/>
    <w:rsid w:val="18014595"/>
    <w:rsid w:val="23B613FB"/>
    <w:rsid w:val="289E642A"/>
    <w:rsid w:val="3FEB5B2E"/>
    <w:rsid w:val="4D2C66C2"/>
    <w:rsid w:val="4DC90063"/>
    <w:rsid w:val="514835CE"/>
    <w:rsid w:val="586A2380"/>
    <w:rsid w:val="5E856EB5"/>
    <w:rsid w:val="60A86C73"/>
    <w:rsid w:val="6FF30BB6"/>
    <w:rsid w:val="B36A7BFF"/>
    <w:rsid w:val="B7F76084"/>
    <w:rsid w:val="C7CAE916"/>
    <w:rsid w:val="F67ED39C"/>
    <w:rsid w:val="FEF9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22:30:00Z</dcterms:created>
  <dc:creator>Im,</dc:creator>
  <cp:lastModifiedBy>user</cp:lastModifiedBy>
  <dcterms:modified xsi:type="dcterms:W3CDTF">2024-01-26T23:3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1BD88E69EB0B4180973C6A9882DD3955_11</vt:lpwstr>
  </property>
</Properties>
</file>